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Ind w:w="108" w:type="dxa"/>
        <w:tblLook w:val="04A0" w:firstRow="1" w:lastRow="0" w:firstColumn="1" w:lastColumn="0" w:noHBand="0" w:noVBand="1"/>
      </w:tblPr>
      <w:tblGrid>
        <w:gridCol w:w="1335"/>
        <w:gridCol w:w="1522"/>
        <w:gridCol w:w="2160"/>
      </w:tblGrid>
      <w:tr w:rsidR="00B15136" w:rsidRPr="00B15136" w:rsidTr="00B15136">
        <w:trPr>
          <w:trHeight w:val="260"/>
          <w:tblHeader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pPr>
              <w:rPr>
                <w:b/>
              </w:rPr>
            </w:pPr>
            <w:r w:rsidRPr="00B15136">
              <w:rPr>
                <w:b/>
              </w:rPr>
              <w:t xml:space="preserve">Strain 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b/>
              </w:rPr>
            </w:pPr>
            <w:r w:rsidRPr="00B15136">
              <w:rPr>
                <w:b/>
              </w:rPr>
              <w:t>Generation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B15136" w:rsidRPr="00B15136" w:rsidRDefault="00B15136" w:rsidP="003D4594">
            <w:pPr>
              <w:rPr>
                <w:b/>
              </w:rPr>
            </w:pPr>
            <w:r w:rsidRPr="00B15136">
              <w:rPr>
                <w:rFonts w:eastAsia="Times New Roman"/>
                <w:b/>
                <w:color w:val="000000"/>
              </w:rPr>
              <w:t>Description</w:t>
            </w:r>
            <w:bookmarkStart w:id="0" w:name="_GoBack"/>
            <w:bookmarkEnd w:id="0"/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82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REL606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86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REL607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426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REL1166A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EQ966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REL1166A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631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REL1166A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403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09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479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09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945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09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418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1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25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439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1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25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959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1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25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424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1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29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EQ972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1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29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480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1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29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406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1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46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475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1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46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633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1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46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415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58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13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58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376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58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368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64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11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64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379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64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366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67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12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67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377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67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76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78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84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78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93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78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363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83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15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83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374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83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129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86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433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86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612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5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486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3D4594">
            <w:r w:rsidRPr="00B15136">
              <w:t>DL137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3D4594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7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3D4594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09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158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7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09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159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7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09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412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7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10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463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7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10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533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7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10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409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7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17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471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7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17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957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7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17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lastRenderedPageBreak/>
              <w:t>DL421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8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34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467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8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34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485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8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34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359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8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39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EQ1104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8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39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370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8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339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161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9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3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617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9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3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175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9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3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361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9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4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EQ1068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9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4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372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29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4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163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8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EQ1111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8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176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0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8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164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0,5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9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EQ1113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0,5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9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180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0,5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19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266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1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23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310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1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23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308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1,0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23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167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1,5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25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201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1,5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25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185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1,5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25(Ø)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261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1,5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27*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314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1,5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27(+)</w:t>
            </w:r>
          </w:p>
        </w:tc>
      </w:tr>
      <w:tr w:rsidR="00B15136" w:rsidRPr="00B15136" w:rsidTr="00B15136">
        <w:trPr>
          <w:trHeight w:val="64"/>
        </w:trPr>
        <w:tc>
          <w:tcPr>
            <w:tcW w:w="1335" w:type="dxa"/>
            <w:shd w:val="clear" w:color="auto" w:fill="auto"/>
          </w:tcPr>
          <w:p w:rsidR="00B15136" w:rsidRPr="00B15136" w:rsidRDefault="00B15136" w:rsidP="00B15136">
            <w:r w:rsidRPr="00B15136">
              <w:t>DL312</w:t>
            </w:r>
          </w:p>
        </w:tc>
        <w:tc>
          <w:tcPr>
            <w:tcW w:w="1522" w:type="dxa"/>
            <w:shd w:val="clear" w:color="auto" w:fill="auto"/>
          </w:tcPr>
          <w:p w:rsidR="00B15136" w:rsidRPr="00B15136" w:rsidRDefault="00B15136" w:rsidP="00B15136">
            <w:pPr>
              <w:jc w:val="right"/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31,500</w:t>
            </w:r>
          </w:p>
        </w:tc>
        <w:tc>
          <w:tcPr>
            <w:tcW w:w="2160" w:type="dxa"/>
            <w:shd w:val="clear" w:color="auto" w:fill="auto"/>
          </w:tcPr>
          <w:p w:rsidR="00B15136" w:rsidRPr="00B15136" w:rsidRDefault="00B15136" w:rsidP="00B15136">
            <w:pPr>
              <w:rPr>
                <w:rFonts w:eastAsia="Times New Roman"/>
                <w:color w:val="000000"/>
              </w:rPr>
            </w:pPr>
            <w:r w:rsidRPr="00B15136">
              <w:rPr>
                <w:rFonts w:eastAsia="Times New Roman"/>
                <w:color w:val="000000"/>
              </w:rPr>
              <w:t>ZDB27(Ø)*</w:t>
            </w:r>
          </w:p>
        </w:tc>
      </w:tr>
    </w:tbl>
    <w:p w:rsidR="0057729B" w:rsidRPr="00B15136" w:rsidRDefault="00B15136" w:rsidP="00B15136"/>
    <w:sectPr w:rsidR="0057729B" w:rsidRPr="00B15136" w:rsidSect="00CE1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41"/>
    <w:rsid w:val="00011441"/>
    <w:rsid w:val="002C2C8E"/>
    <w:rsid w:val="008F6EBA"/>
    <w:rsid w:val="00B15136"/>
    <w:rsid w:val="00CE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3ECB9"/>
  <w14:defaultImageDpi w14:val="32767"/>
  <w15:chartTrackingRefBased/>
  <w15:docId w15:val="{F3637D75-F511-B94E-A7EC-057D8E536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1441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15136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6</Words>
  <Characters>1443</Characters>
  <Application>Microsoft Office Word</Application>
  <DocSecurity>0</DocSecurity>
  <Lines>48</Lines>
  <Paragraphs>27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E Barrick</dc:creator>
  <cp:keywords/>
  <dc:description/>
  <cp:lastModifiedBy>Jeffrey E Barrick</cp:lastModifiedBy>
  <cp:revision>3</cp:revision>
  <dcterms:created xsi:type="dcterms:W3CDTF">2018-02-03T04:30:00Z</dcterms:created>
  <dcterms:modified xsi:type="dcterms:W3CDTF">2018-02-03T04:37:00Z</dcterms:modified>
</cp:coreProperties>
</file>